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/>
      </w:pPr>
      <w:r>
        <w:rPr/>
        <w:t>Supplementary Table 1: Genes with minimum two-fold increase in adjacent time points</w:t>
      </w:r>
    </w:p>
    <w:tbl>
      <w:tblPr>
        <w:tblW w:w="101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0"/>
        <w:gridCol w:w="711"/>
        <w:gridCol w:w="710"/>
        <w:gridCol w:w="636"/>
        <w:gridCol w:w="770"/>
        <w:gridCol w:w="5682"/>
      </w:tblGrid>
      <w:tr>
        <w:trPr>
          <w:trHeight w:val="300" w:hRule="atLeast"/>
        </w:trPr>
        <w:tc>
          <w:tcPr>
            <w:tcW w:w="163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SYMBOL</w:t>
            </w:r>
          </w:p>
        </w:tc>
        <w:tc>
          <w:tcPr>
            <w:tcW w:w="282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Time (hour)</w:t>
            </w:r>
          </w:p>
        </w:tc>
        <w:tc>
          <w:tcPr>
            <w:tcW w:w="5682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DEFINITION</w:t>
            </w:r>
          </w:p>
        </w:tc>
      </w:tr>
      <w:tr>
        <w:trPr>
          <w:trHeight w:val="300" w:hRule="atLeast"/>
        </w:trPr>
        <w:tc>
          <w:tcPr>
            <w:tcW w:w="163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-0.5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5-1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-2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-3</w:t>
            </w:r>
          </w:p>
        </w:tc>
        <w:tc>
          <w:tcPr>
            <w:tcW w:w="5682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OC126295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65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6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Zinc finger protein 57 (ZNF57)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NORD4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5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mall nucleolar RNA, C/D box 48 chromosome 6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GR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.8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8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arly growth response 1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ZNF23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4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Zinc finger protein 234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NAI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1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ynein, axonemal, intermediate polypeptide 2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IRREL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0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in of IRRE like (Drosophila)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PG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0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atomer protein complex, subunit gamma 2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OS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.3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.05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-fos FBJ murine osteosarcoma viral oncogene homolog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L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.4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.75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rleukin 8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ZFP3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.4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44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47</w:t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Zinc finger protein 36, C3H type, homolog (mouse)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OSB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.9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.03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15</w:t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BJ murine osteosarcoma viral oncogene homolog B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F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.1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.29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16</w:t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tivating transcription factor 3, transcript variant 4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XCL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6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43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18</w:t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hemokine (C-X-C motif) ligand 2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USP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1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24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46</w:t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ual specificity phosphatase 5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IST1H4H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0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.67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60</w:t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istone cluster 1, H4h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HLDA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7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61</w:t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leckstrin homology-like domain, family A, member 1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IST2H2AA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3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31</w:t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istone cluster 2, H2aa3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LF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0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32</w:t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ruppel-like factor 2 (lung)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USP1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.4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ual specificity phosphatase 10, transcript variant 3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ARCH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86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embrane-associated ring finger (C3HC4) 6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AMA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8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aminin, alpha 5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RHGAP1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76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ho GTPase activating protein 18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NFAIP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67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umor necrosis factor, alpha-induced protein 3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LF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65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ruppel-like factor 4 (gut)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IST1H4E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64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istone cluster 1, H4e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LXNA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58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lexin A3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ZC3H12A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56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Zinc finger CCCH-type containing 12A</w:t>
            </w:r>
          </w:p>
        </w:tc>
      </w:tr>
      <w:tr>
        <w:trPr>
          <w:trHeight w:val="6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EDD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5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eural precursor cell expressed, developmentally down-regulated 9, transcript variant 1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PIP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48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uclear pore complex interacting protein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STR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48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omatostatin receptor 1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BIN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45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lcineurin binding protein 1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LF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45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ruppel-like factor 5 (intestinal)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PAT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3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uclear protein, ataxia-telangiectasia locus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LG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3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iscs, large homolog 1 (Drosophila)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12orf1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3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hromosome 12 open reading frame 11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LC38A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28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olute carrier family 38, member 2</w:t>
            </w:r>
          </w:p>
        </w:tc>
      </w:tr>
      <w:tr>
        <w:trPr>
          <w:trHeight w:val="6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LEC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27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lectin 1, intermediate filament binding protein 500kDa, transcript variant 11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IB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27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ibbles homolog 1 (Drosophila)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ZNF65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26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Zinc finger protein 654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ZBTB1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2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Zinc finger and BTB domain containing 11</w:t>
            </w:r>
          </w:p>
        </w:tc>
      </w:tr>
      <w:tr>
        <w:trPr>
          <w:trHeight w:val="6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DE4D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15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hosphodiesterase 4D, cAMP-specific (phosphodiesterase E3 dunce homolog, Drosophila)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DST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14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-deacetylase/N-sulfotransferase (heparan glucosaminyl) 2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GK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13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rum/glucocorticoid regulated kinase</w:t>
            </w:r>
          </w:p>
        </w:tc>
      </w:tr>
      <w:tr>
        <w:trPr>
          <w:trHeight w:val="6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ELSR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12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dherin, EGF LAG seven-pass G-type receptor 3 (flamingo homolog, Drosophila)</w:t>
            </w:r>
          </w:p>
        </w:tc>
      </w:tr>
      <w:tr>
        <w:trPr>
          <w:trHeight w:val="615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SMD1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1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teasome (prosome, macropain) 26S subunit, non-ATPase, 10, transcript variant 1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TPR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1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ositol 1,4,5-triphosphate receptor, type 3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AOK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1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AO kinase 1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LK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09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DC-like kinase 1, transcript variant 2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LXNA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08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lexin A1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5orf3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05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hromosome 5 open reading frame 34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IAA040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03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G2 autophagy related 2 homolog A (S. cerevisiae)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USP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0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ual specificity phosphatase 2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NKRD2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0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nkyrin repeat domain 27 (VPS9 domain)</w:t>
            </w:r>
          </w:p>
        </w:tc>
      </w:tr>
      <w:tr>
        <w:trPr>
          <w:trHeight w:val="6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0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grator complex subunit 1, transcript variant 5 (predicted)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IST1H4B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.46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76</w:t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istone cluster 1, H4b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IST1H3D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96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19</w:t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istone cluster 1, H3d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NAJB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53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54</w:t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naJ (Hsp40) homolog, subfamily B, member 1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DIT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49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08</w:t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NA-damage-inducible transcript 4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RT1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32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34</w:t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eratin 17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ZFAND2A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14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29</w:t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Zinc finger, AN1-type domain 2A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IST1H2BF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04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37</w:t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istone cluster 1, H2bf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PA1A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2.21</w:t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eat shock 70kDa protein 1A</w:t>
            </w:r>
          </w:p>
        </w:tc>
      </w:tr>
      <w:tr>
        <w:trPr>
          <w:trHeight w:val="6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UDT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.05</w:t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udix (nucleoside diphosphate linked moiety X)-type motif 2, transcript variant 3</w:t>
            </w:r>
          </w:p>
        </w:tc>
      </w:tr>
      <w:tr>
        <w:trPr>
          <w:trHeight w:val="6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D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.80</w:t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hibitor of DNA binding 1, dominant negative helix-loop-helix protein, transcript variant 2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RYAB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.36</w:t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rystallin, alpha B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ES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.18</w:t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airy and enhancer of split 1, (Drosophila)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OC44068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.77</w:t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imilar to histone H2B histone family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OC20213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.77</w:t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ypothetical protein LOC202134</w:t>
            </w:r>
          </w:p>
        </w:tc>
      </w:tr>
      <w:tr>
        <w:trPr>
          <w:trHeight w:val="6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EM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.62</w:t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TP binding protein overexpressed in skeletal muscle, Transcript variant 1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STP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.43</w:t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lutathione S-transferase pi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IST1H2AM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.57</w:t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istone cluster 1, H2am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N7SK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.52</w:t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NA, 7SK, nuclear on chromosome 6.</w:t>
            </w:r>
          </w:p>
        </w:tc>
      </w:tr>
      <w:tr>
        <w:trPr>
          <w:trHeight w:val="6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CE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.33</w:t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CE1 homolog, prenyl protein peptidase (S. cerevisiae), transcript variant 2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RAD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.21</w:t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as-related associated with diabetes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BC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.14</w:t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biquitin C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L1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.03</w:t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ucleolar protein 10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NF1LK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99</w:t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NF1-like kinase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IST2H2AC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84</w:t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istone cluster 2, H2ac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BTF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76</w:t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pstream binding transcription factor, RNA polymerase I</w:t>
            </w:r>
          </w:p>
        </w:tc>
      </w:tr>
      <w:tr>
        <w:trPr>
          <w:trHeight w:val="9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CI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64</w:t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odecenoyl-Coenzyme A delta isomerase (3,2 trans-enoyl-Coenzyme A isomerase), nuclear gene encoding Mitochondrial protein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IST3H2A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63</w:t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istone cluster 3, H2a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ER5L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57</w:t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mmediate early response 5-like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NRC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54</w:t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inucleotide repeat containing 5, transcript variant 1</w:t>
            </w:r>
          </w:p>
        </w:tc>
      </w:tr>
      <w:tr>
        <w:trPr>
          <w:trHeight w:val="243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SC22D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53</w:t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SC22 domain family, member 1, transcript variant 2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ZNF68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52</w:t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Zinc finger protein 682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ASL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46</w:t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'-5'-oligoadenylate synthetase-like, transcript variant 1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BL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44</w:t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-abl Abelson murine leukemia viral oncogene homolog 2, transcript variant a</w:t>
            </w:r>
          </w:p>
        </w:tc>
      </w:tr>
      <w:tr>
        <w:trPr>
          <w:trHeight w:val="6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LC4A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37</w:t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olute carrier family 4, sodium bicarbonate cotransporter, member 5, transcript variant c</w:t>
            </w:r>
          </w:p>
        </w:tc>
      </w:tr>
      <w:tr>
        <w:trPr>
          <w:trHeight w:val="6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LJ4610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36</w:t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lutathione S-transferase theta pseudogene on chromosome 22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L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35</w:t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rleukin 6 (interferon, beta 2)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NAPC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31</w:t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mall nuclear RNA activating complex, polypeptide 1, 43kDa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FIP1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30</w:t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uftelin interacting protein 11, transcript variant 1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IST1H2AC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30</w:t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istone cluster 1, H2ac</w:t>
            </w:r>
          </w:p>
        </w:tc>
      </w:tr>
      <w:tr>
        <w:trPr>
          <w:trHeight w:val="6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DKN1A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29</w:t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clin-dependent kinase inhibitor 1A (p21, Cip1), transcript variant 2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IN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27</w:t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as and Rab interactor 1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ER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27</w:t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mmediate early response 5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LJ9065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27</w:t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iled-coil domain containing 95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VGP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25</w:t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viductal glycoprotein 1, 120kDa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MOX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25</w:t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eme oxygenase (decycling) 1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DIT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24</w:t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NA-damage-inducible transcript 3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HOB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24</w:t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as homolog gene family, member B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4BP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22</w:t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edd4 binding protein 2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CL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20</w:t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hemokine (C-C motif) ligand 2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BXL1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20</w:t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-box and leucine-rich repeat protein 15</w:t>
            </w:r>
          </w:p>
        </w:tc>
      </w:tr>
      <w:tr>
        <w:trPr>
          <w:trHeight w:val="6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PFIBP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19</w:t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TPRF interacting protein, binding protein 1 (liprin beta 1), transcript variant 2</w:t>
            </w:r>
          </w:p>
        </w:tc>
      </w:tr>
      <w:tr>
        <w:trPr>
          <w:trHeight w:val="6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OC40098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19</w:t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tein immuno-reactive with anti-PTH polyclonal antibodies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LC35E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19</w:t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olute carrier family 35, member E1</w:t>
            </w:r>
          </w:p>
        </w:tc>
      </w:tr>
      <w:tr>
        <w:trPr>
          <w:trHeight w:val="6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GFR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18</w:t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ibroblast growth factor receptor 1 (fms-related tyrosine kinase 2, Pfeiffer syndrome), transcript variant 8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UN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15</w:t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un oncogene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BNL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11</w:t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uscleblind-like 2 (Drosophila), transcript variant 1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2BFS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10</w:t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2B histone family, member S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EDD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10</w:t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eath effector domain containing 2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AM46A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08</w:t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amily with sequence similarity 46, member A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ADD45B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08</w:t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rowth arrest and DNA-damage-inducible, beta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ER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05</w:t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mmediate early response 3, transcript variant long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AM40B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05</w:t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amily with sequence similarity 40, member B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ENR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05</w:t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ensity-regulated protein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UNB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04</w:t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un B proto-oncogene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ZNF65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04</w:t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Zinc finger protein 652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L1A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03</w:t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rleukin 1, alpha</w:t>
            </w:r>
          </w:p>
        </w:tc>
      </w:tr>
      <w:tr>
        <w:trPr>
          <w:trHeight w:val="30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LCO4A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02</w:t>
            </w:r>
          </w:p>
        </w:tc>
        <w:tc>
          <w:tcPr>
            <w:tcW w:w="568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olute carrier organic anion transporter family, member 4A1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color w:val="000000"/>
              </w:rPr>
            </w:pPr>
            <w:r>
              <w:rPr>
                <w:color w:val="000000"/>
              </w:rPr>
              <w:t>CCL5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2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2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2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right"/>
              <w:rPr>
                <w:color w:val="000000"/>
              </w:rPr>
            </w:pPr>
            <w:r>
              <w:rPr>
                <w:color w:val="000000"/>
              </w:rPr>
              <w:t>2.00</w:t>
            </w:r>
          </w:p>
        </w:tc>
        <w:tc>
          <w:tcPr>
            <w:tcW w:w="56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color w:val="000000"/>
              </w:rPr>
            </w:pPr>
            <w:r>
              <w:rPr>
                <w:color w:val="000000"/>
              </w:rPr>
              <w:t>Chemokine (C-C motif) ligand 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080" w:right="108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0T13:03:00Z</dcterms:created>
  <dc:creator>Bart Frank, PhD</dc:creator>
  <dc:description/>
  <dc:language>en-US</dc:language>
  <cp:lastModifiedBy>philip.dooner</cp:lastModifiedBy>
  <dcterms:modified xsi:type="dcterms:W3CDTF">2009-03-10T13:03:00Z</dcterms:modified>
  <cp:revision>2</cp:revision>
  <dc:subject/>
  <dc:title>Supplementary Table 1: Genes with minimum two-fold increase in adjacent time points</dc:title>
</cp:coreProperties>
</file>